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9FD8D" w14:textId="012296E0" w:rsidR="0002445B" w:rsidRDefault="00000000" w:rsidP="00B0206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="0080710D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from ordinal regressions predicting stigma ratings for CSIs overall and each of the CSIs specifically. Group of interest is in parentheses and reference groups are men, white, &lt;50, and lecturers. Odds ratio (OR) calculated by exponentiating the beta.</w:t>
      </w:r>
    </w:p>
    <w:p w14:paraId="5BE0CC02" w14:textId="77777777" w:rsidR="0002445B" w:rsidRDefault="0002445B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FF54FF" w14:textId="77777777" w:rsidR="0002445B" w:rsidRDefault="0002445B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55"/>
        <w:gridCol w:w="2735"/>
        <w:gridCol w:w="1050"/>
        <w:gridCol w:w="1020"/>
        <w:gridCol w:w="1095"/>
        <w:gridCol w:w="1020"/>
        <w:gridCol w:w="1155"/>
      </w:tblGrid>
      <w:tr w:rsidR="0002445B" w14:paraId="046BCBE3" w14:textId="77777777" w:rsidTr="0080710D">
        <w:trPr>
          <w:trHeight w:val="20"/>
        </w:trPr>
        <w:tc>
          <w:tcPr>
            <w:tcW w:w="125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6CA68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SI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D9ED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2E25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0F2D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15C3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val</w:t>
            </w:r>
            <w:proofErr w:type="spellEnd"/>
          </w:p>
        </w:tc>
        <w:tc>
          <w:tcPr>
            <w:tcW w:w="10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BFE6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B8D6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02445B" w14:paraId="51B00289" w14:textId="77777777" w:rsidTr="0080710D">
        <w:trPr>
          <w:trHeight w:val="20"/>
        </w:trPr>
        <w:tc>
          <w:tcPr>
            <w:tcW w:w="125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796A6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gregate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4C2D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E2C95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3849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2A19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03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CD3C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9D7C2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9</w:t>
            </w:r>
          </w:p>
        </w:tc>
      </w:tr>
      <w:tr w:rsidR="0002445B" w14:paraId="2FD60888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27F8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04C0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0A65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9574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52CC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06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42E7A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BD5E4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02445B" w14:paraId="2D81EA8B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1B3A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B676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A7A0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189E4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7D296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2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A9B71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2F94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7</w:t>
            </w:r>
          </w:p>
        </w:tc>
      </w:tr>
      <w:tr w:rsidR="0002445B" w14:paraId="2B045D20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907D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6FBE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9B2F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296F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6BCF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14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5C999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CF65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02445B" w14:paraId="24114A70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5A75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C1F6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EB28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2B5F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A7F1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41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F9A8E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2B90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02445B" w14:paraId="7DF2D2C1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7F22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70A0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87DB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CBBA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73F5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5F8B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39E7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02445B" w14:paraId="00E289D3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C37A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GBQ+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050D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6A516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C0A0B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E2B2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4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D45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96EBD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5</w:t>
            </w:r>
          </w:p>
        </w:tc>
      </w:tr>
      <w:tr w:rsidR="0002445B" w14:paraId="22F5545C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1AA7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1389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448F2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46CE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42106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8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C851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0A308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02445B" w14:paraId="3D9B06A3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1DAC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9179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79E57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53DF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6A22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880E1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119E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5</w:t>
            </w:r>
          </w:p>
        </w:tc>
      </w:tr>
      <w:tr w:rsidR="0002445B" w14:paraId="47EB733A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67A3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6E2E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BC08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5407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D653F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8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6022E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8525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02445B" w14:paraId="2C479035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4493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43805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9F414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98191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062D3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2605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37BC8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02445B" w14:paraId="5B406F9A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17F2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C77ED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592B4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F5A8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A1BFC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47B02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3DA71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02445B" w14:paraId="375FFB98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65B0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DE436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CD956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EA2E7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684F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9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7045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DE61E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3</w:t>
            </w:r>
          </w:p>
        </w:tc>
      </w:tr>
      <w:tr w:rsidR="0002445B" w14:paraId="65D9EF77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D407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29FA4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2E7E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0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87E8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A346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05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8C12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6294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02445B" w14:paraId="622DCD1E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994B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39D61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D8311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E0F4D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C89C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9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E9CA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2D0BE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1</w:t>
            </w:r>
          </w:p>
        </w:tc>
      </w:tr>
      <w:tr w:rsidR="0002445B" w14:paraId="3358DE26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E6F2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28CB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DDD25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6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AA5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12AA6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4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20E38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C47F6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02445B" w14:paraId="64F0F947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2D12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81008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FD1D2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4DF5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851C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3675A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CFF7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3</w:t>
            </w:r>
          </w:p>
        </w:tc>
      </w:tr>
      <w:tr w:rsidR="0002445B" w14:paraId="65934535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0777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31E9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98A5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8A12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A738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5F350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2E4E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02445B" w14:paraId="4D22BDD7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D2E84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6E14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E7FE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D592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0C77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4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9FF0F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EC5FC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8</w:t>
            </w:r>
          </w:p>
        </w:tc>
      </w:tr>
      <w:tr w:rsidR="0002445B" w14:paraId="0824876B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0A4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01DC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26E9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8C1B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D3C5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66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0F9BE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DF59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02445B" w14:paraId="24FB90D4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BF40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500F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531AB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4922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D8D54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B44E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F6DF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2</w:t>
            </w:r>
          </w:p>
        </w:tc>
      </w:tr>
      <w:tr w:rsidR="0002445B" w14:paraId="033B45F5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C98A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3B0A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6C409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5F55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D1A4F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6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308A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5EBB1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02445B" w14:paraId="33BF24F3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861F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E11CF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2222E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A2B21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70E0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8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01C4C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72D3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02445B" w14:paraId="08F3A00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4310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E8CE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C0A72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D95B3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CEA9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0000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D618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3</w:t>
            </w:r>
          </w:p>
        </w:tc>
      </w:tr>
      <w:tr w:rsidR="0002445B" w14:paraId="743632B1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4F35E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 SES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D31D4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7288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798C1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F52A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2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2886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0829B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62</w:t>
            </w:r>
          </w:p>
        </w:tc>
      </w:tr>
      <w:tr w:rsidR="0002445B" w14:paraId="5F727EB8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93E1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8D080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93CC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E328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6405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42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5EF96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306A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02445B" w14:paraId="3C6525B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3B13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B26C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ADF0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B07C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731D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1FF44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EBF6B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9</w:t>
            </w:r>
          </w:p>
        </w:tc>
      </w:tr>
      <w:tr w:rsidR="0002445B" w14:paraId="3D2F88D8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F01E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5C746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B8F6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9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859E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CDA85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24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FFF0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A6845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02445B" w14:paraId="2A5449A5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A9BF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9F81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EDC2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3F8EB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1F8B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5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BE505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D8A6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02445B" w14:paraId="7B023B2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14CE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D292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1BDC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9A3CB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7B52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8EA63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B532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02445B" w14:paraId="345FD9D7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A489F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-gen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E463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8724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745CB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5B34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9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C23C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4579D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0</w:t>
            </w:r>
          </w:p>
        </w:tc>
      </w:tr>
      <w:tr w:rsidR="0002445B" w14:paraId="00364868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D183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6889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23E2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7346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27C9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8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325D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7F99A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02445B" w14:paraId="2760D04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5BD4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C3A7A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2F55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B4F1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5230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FEC5C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70AA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66</w:t>
            </w:r>
          </w:p>
        </w:tc>
      </w:tr>
      <w:tr w:rsidR="0002445B" w14:paraId="05BB2A34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40A8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74597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88A9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A69D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B883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97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6874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B0265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02445B" w14:paraId="285C739D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BD84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C96CB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5D44D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685C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E8155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2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86F5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2465A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02445B" w14:paraId="573C53A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0D7F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EBB9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EA26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087B5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70AE7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5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E200B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42657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02445B" w14:paraId="5B6DB77D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25FC6" w14:textId="36489794" w:rsidR="0002445B" w:rsidRDefault="0080710D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ademic struggle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0FF8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58AF2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4000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0C68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8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C402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8599E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0</w:t>
            </w:r>
          </w:p>
        </w:tc>
      </w:tr>
      <w:tr w:rsidR="0002445B" w14:paraId="3E8388BD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1366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5F37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AEE8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DDB57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86886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5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B441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DFDF3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02445B" w14:paraId="3A7AABE9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9E3D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0735C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66B2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9DC7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B692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6E695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C1CD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0</w:t>
            </w:r>
          </w:p>
        </w:tc>
      </w:tr>
      <w:tr w:rsidR="0002445B" w14:paraId="0DB165BB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DAA5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CDACF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1E62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0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6951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E2A56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90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EFC7D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D26D2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02445B" w14:paraId="60CC803F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6935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911E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0001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0F546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5F78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3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565B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6BBA0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02445B" w14:paraId="0A616AD5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EBB2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EDA5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B0AC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EA5A7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CD0E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73A0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A386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4</w:t>
            </w:r>
          </w:p>
        </w:tc>
      </w:tr>
      <w:tr w:rsidR="0002445B" w14:paraId="62EF546B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C2A7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bility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532A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5F9D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FE11D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FEEDB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8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F2A7D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E214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8</w:t>
            </w:r>
          </w:p>
        </w:tc>
      </w:tr>
      <w:tr w:rsidR="0002445B" w14:paraId="70AC179D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6C7C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C7BD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27695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4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18CC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22AC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5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AFB32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925C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02445B" w14:paraId="09405D1B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E2B1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8F4F2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B92F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299E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F6E9E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8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89C4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10740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4</w:t>
            </w:r>
          </w:p>
        </w:tc>
      </w:tr>
      <w:tr w:rsidR="0002445B" w14:paraId="56114D10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9480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DB51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69DF5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2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AFE1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E2128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0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D363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56A7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02445B" w14:paraId="2552A323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3ABF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C8ACB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96E81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2545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B0206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1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09674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CC43D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02445B" w14:paraId="1C926D43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3301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69D8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6411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C3BF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D645E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5A05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409A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3</w:t>
            </w:r>
          </w:p>
        </w:tc>
      </w:tr>
      <w:tr w:rsidR="0002445B" w14:paraId="521F7A10" w14:textId="77777777" w:rsidTr="0080710D">
        <w:trPr>
          <w:trHeight w:val="20"/>
        </w:trPr>
        <w:tc>
          <w:tcPr>
            <w:tcW w:w="125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765BE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 transfer</w:t>
            </w: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B0D8C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A248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D8837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387B6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0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3962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035D4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9</w:t>
            </w:r>
          </w:p>
        </w:tc>
      </w:tr>
      <w:tr w:rsidR="0002445B" w14:paraId="4A87C42B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93E7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8C17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29CB7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92F20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B85F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06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FB1B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0C664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02445B" w14:paraId="42E46B78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774B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5651A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86A87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F8C2CE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624D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F207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C89E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1</w:t>
            </w:r>
          </w:p>
        </w:tc>
      </w:tr>
      <w:tr w:rsidR="0002445B" w14:paraId="2E40FD71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A5AC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F917A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CAE9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1C1D2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58AA0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0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A4075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AB86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02445B" w14:paraId="5B3DCFDC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B08B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4C8BD3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9D1AD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9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C317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3011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93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6CCAA8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774E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02445B" w14:paraId="2A43E26E" w14:textId="77777777" w:rsidTr="0080710D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1F5C" w14:textId="77777777" w:rsidR="0002445B" w:rsidRDefault="0002445B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2BF09B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BA183D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40C345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FCFC9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80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321D1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5484F" w14:textId="77777777" w:rsidR="0002445B" w:rsidRDefault="00000000" w:rsidP="008071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</w:tr>
    </w:tbl>
    <w:p w14:paraId="095266D0" w14:textId="77777777" w:rsidR="0002445B" w:rsidRDefault="0002445B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2445B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66651" w14:textId="77777777" w:rsidR="001F65A1" w:rsidRDefault="001F65A1">
      <w:pPr>
        <w:spacing w:line="240" w:lineRule="auto"/>
      </w:pPr>
      <w:r>
        <w:separator/>
      </w:r>
    </w:p>
  </w:endnote>
  <w:endnote w:type="continuationSeparator" w:id="0">
    <w:p w14:paraId="53C87674" w14:textId="77777777" w:rsidR="001F65A1" w:rsidRDefault="001F6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244E9" w14:textId="77777777" w:rsidR="0002445B" w:rsidRDefault="0000000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1E5487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6ADCB" w14:textId="77777777" w:rsidR="0002445B" w:rsidRDefault="0002445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4A7BB" w14:textId="77777777" w:rsidR="001F65A1" w:rsidRDefault="001F65A1">
      <w:pPr>
        <w:spacing w:line="240" w:lineRule="auto"/>
      </w:pPr>
      <w:r>
        <w:separator/>
      </w:r>
    </w:p>
  </w:footnote>
  <w:footnote w:type="continuationSeparator" w:id="0">
    <w:p w14:paraId="4EF186B7" w14:textId="77777777" w:rsidR="001F65A1" w:rsidRDefault="001F65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8388A"/>
    <w:multiLevelType w:val="multilevel"/>
    <w:tmpl w:val="A2588C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EC2DF2"/>
    <w:multiLevelType w:val="multilevel"/>
    <w:tmpl w:val="BB7AD1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832997"/>
    <w:multiLevelType w:val="multilevel"/>
    <w:tmpl w:val="888259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9E46340"/>
    <w:multiLevelType w:val="multilevel"/>
    <w:tmpl w:val="8E608B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070FE5"/>
    <w:multiLevelType w:val="multilevel"/>
    <w:tmpl w:val="F500C6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1DB1058"/>
    <w:multiLevelType w:val="multilevel"/>
    <w:tmpl w:val="8940CD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F0330F"/>
    <w:multiLevelType w:val="multilevel"/>
    <w:tmpl w:val="23B4F4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6D74535"/>
    <w:multiLevelType w:val="multilevel"/>
    <w:tmpl w:val="83E2DB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CE2376"/>
    <w:multiLevelType w:val="multilevel"/>
    <w:tmpl w:val="220C8C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B802FBE"/>
    <w:multiLevelType w:val="multilevel"/>
    <w:tmpl w:val="849009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C094D33"/>
    <w:multiLevelType w:val="multilevel"/>
    <w:tmpl w:val="DE785F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09E0B81"/>
    <w:multiLevelType w:val="multilevel"/>
    <w:tmpl w:val="0B423C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8934FB9"/>
    <w:multiLevelType w:val="multilevel"/>
    <w:tmpl w:val="778E0D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CD73294"/>
    <w:multiLevelType w:val="multilevel"/>
    <w:tmpl w:val="14AC52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0A406D1"/>
    <w:multiLevelType w:val="multilevel"/>
    <w:tmpl w:val="59D6FD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81B034C"/>
    <w:multiLevelType w:val="multilevel"/>
    <w:tmpl w:val="61A6A6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79048347">
    <w:abstractNumId w:val="0"/>
  </w:num>
  <w:num w:numId="2" w16cid:durableId="962616272">
    <w:abstractNumId w:val="8"/>
  </w:num>
  <w:num w:numId="3" w16cid:durableId="2080324833">
    <w:abstractNumId w:val="15"/>
  </w:num>
  <w:num w:numId="4" w16cid:durableId="1176967595">
    <w:abstractNumId w:val="10"/>
  </w:num>
  <w:num w:numId="5" w16cid:durableId="1008874328">
    <w:abstractNumId w:val="7"/>
  </w:num>
  <w:num w:numId="6" w16cid:durableId="2034306051">
    <w:abstractNumId w:val="5"/>
  </w:num>
  <w:num w:numId="7" w16cid:durableId="100027839">
    <w:abstractNumId w:val="12"/>
  </w:num>
  <w:num w:numId="8" w16cid:durableId="470171602">
    <w:abstractNumId w:val="2"/>
  </w:num>
  <w:num w:numId="9" w16cid:durableId="1901162111">
    <w:abstractNumId w:val="4"/>
  </w:num>
  <w:num w:numId="10" w16cid:durableId="1681547978">
    <w:abstractNumId w:val="6"/>
  </w:num>
  <w:num w:numId="11" w16cid:durableId="236668733">
    <w:abstractNumId w:val="9"/>
  </w:num>
  <w:num w:numId="12" w16cid:durableId="1913613699">
    <w:abstractNumId w:val="3"/>
  </w:num>
  <w:num w:numId="13" w16cid:durableId="1403943647">
    <w:abstractNumId w:val="1"/>
  </w:num>
  <w:num w:numId="14" w16cid:durableId="1342003474">
    <w:abstractNumId w:val="14"/>
  </w:num>
  <w:num w:numId="15" w16cid:durableId="1392195846">
    <w:abstractNumId w:val="13"/>
  </w:num>
  <w:num w:numId="16" w16cid:durableId="15408201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45B"/>
    <w:rsid w:val="0002445B"/>
    <w:rsid w:val="001E5487"/>
    <w:rsid w:val="001F65A1"/>
    <w:rsid w:val="0080710D"/>
    <w:rsid w:val="00B0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CE14"/>
  <w15:docId w15:val="{26ADB9BF-30B0-E045-9B1F-9B4FD532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y Busch (Student)</cp:lastModifiedBy>
  <cp:revision>3</cp:revision>
  <dcterms:created xsi:type="dcterms:W3CDTF">2023-03-20T17:49:00Z</dcterms:created>
  <dcterms:modified xsi:type="dcterms:W3CDTF">2023-03-20T17:50:00Z</dcterms:modified>
</cp:coreProperties>
</file>